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</w:rPr>
        <w:t>T</w:t>
      </w:r>
      <w:r>
        <w:rPr>
          <w:b/>
        </w:rPr>
        <w:t xml:space="preserve">able S2 </w:t>
      </w:r>
      <w:r>
        <w:rPr/>
        <w:t xml:space="preserve">The haplotypes linked to the </w:t>
      </w:r>
      <w:r>
        <w:rPr>
          <w:i/>
        </w:rPr>
        <w:t>NEFL</w:t>
      </w:r>
      <w:r>
        <w:rPr/>
        <w:t xml:space="preserve"> p.E396K mutation in the three unrelated CMT2E pati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72260</wp:posOffset>
                </wp:positionV>
                <wp:extent cx="8298180" cy="920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8180" cy="92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2"/>
                              <w:gridCol w:w="636"/>
                              <w:gridCol w:w="816"/>
                              <w:gridCol w:w="804"/>
                              <w:gridCol w:w="648"/>
                              <w:gridCol w:w="612"/>
                              <w:gridCol w:w="840"/>
                              <w:gridCol w:w="780"/>
                              <w:gridCol w:w="672"/>
                              <w:gridCol w:w="588"/>
                              <w:gridCol w:w="864"/>
                              <w:gridCol w:w="756"/>
                              <w:gridCol w:w="696"/>
                              <w:gridCol w:w="564"/>
                              <w:gridCol w:w="888"/>
                              <w:gridCol w:w="1452"/>
                            </w:tblGrid>
                            <w:tr>
                              <w:trPr/>
                              <w:tc>
                                <w:tcPr>
                                  <w:tcW w:w="14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8S1734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8S481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8S1989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NEFL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8S1739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8S1771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8S38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8S18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firstLine="12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szCs w:val="24"/>
                                    </w:rPr>
                                    <w:t>Distan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5 Kc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 Kc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21 Kc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3 Kc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46 Kc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5 KcM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firstLine="36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45 Kc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atient 7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szCs w:val="24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.E396K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atient 8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.E396K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atient 9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/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/4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/4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.E396K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/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4pt;height:72.5pt;mso-wrap-distance-left:0pt;mso-wrap-distance-right:9pt;mso-wrap-distance-top:0pt;mso-wrap-distance-bottom:0pt;margin-top:12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0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2"/>
                        <w:gridCol w:w="636"/>
                        <w:gridCol w:w="816"/>
                        <w:gridCol w:w="804"/>
                        <w:gridCol w:w="648"/>
                        <w:gridCol w:w="612"/>
                        <w:gridCol w:w="840"/>
                        <w:gridCol w:w="780"/>
                        <w:gridCol w:w="672"/>
                        <w:gridCol w:w="588"/>
                        <w:gridCol w:w="864"/>
                        <w:gridCol w:w="756"/>
                        <w:gridCol w:w="696"/>
                        <w:gridCol w:w="564"/>
                        <w:gridCol w:w="888"/>
                        <w:gridCol w:w="1452"/>
                      </w:tblGrid>
                      <w:tr>
                        <w:trPr/>
                        <w:tc>
                          <w:tcPr>
                            <w:tcW w:w="14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8S1734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8S481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8S1989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NEFL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8S1739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8S1771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8S382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8S18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ind w:firstLine="12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szCs w:val="24"/>
                              </w:rPr>
                              <w:t>Distance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5 KcM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 KcM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21 KcM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3 KcM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46 KcM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5 KcM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ind w:firstLine="36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45 Kc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atient 7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szCs w:val="24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.E396K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atient 8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.E396K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atient 9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/3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/4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/4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.E396K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2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/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:</w:t>
      </w:r>
      <w:r>
        <w:rPr>
          <w:i/>
        </w:rPr>
        <w:t xml:space="preserve"> KcM</w:t>
      </w:r>
      <w:r>
        <w:rPr/>
        <w:t xml:space="preserve"> = Kosambi centimorgan.</w:t>
      </w:r>
    </w:p>
    <w:p>
      <w:pPr>
        <w:pStyle w:val="Normal"/>
        <w:rPr>
          <w:b/>
          <w:b/>
          <w:bCs/>
        </w:rPr>
      </w:pPr>
      <w:r>
        <w:rPr>
          <w:vertAlign w:val="superscript"/>
        </w:rPr>
        <w:t>a</w:t>
      </w:r>
      <w:r>
        <w:rPr/>
        <w:t>Sex-averaged genetic distances of the markers are shown in the top row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Alleles with an unknown phase are separated with a slash.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6:36:00Z</dcterms:created>
  <dc:creator>Yi-Chung Lee</dc:creator>
  <dc:description/>
  <cp:keywords/>
  <dc:language>en-US</dc:language>
  <cp:lastModifiedBy>Yi-Chung Lee</cp:lastModifiedBy>
  <cp:lastPrinted>2011-06-15T14:39:00Z</cp:lastPrinted>
  <dcterms:modified xsi:type="dcterms:W3CDTF">2011-09-26T08:48:00Z</dcterms:modified>
  <cp:revision>3</cp:revision>
  <dc:subject/>
  <dc:title/>
</cp:coreProperties>
</file>